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492240" cy="4869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486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Lines/>
        <w:spacing w:lineRule="auto" w:line="360" w:before="120" w:after="120"/>
        <w:rPr>
          <w:b/>
          <w:b/>
          <w:bCs/>
        </w:rPr>
      </w:pPr>
      <w:r>
        <w:rPr>
          <w:b/>
          <w:bCs/>
        </w:rPr>
        <w:t>Supporting Information - Figure S4</w:t>
      </w:r>
    </w:p>
    <w:p>
      <w:pPr>
        <w:pStyle w:val="Normal"/>
        <w:spacing w:lineRule="auto" w:line="360"/>
        <w:rPr/>
      </w:pPr>
      <w:r>
        <w:rPr>
          <w:bCs/>
        </w:rPr>
        <w:t>Detection of proliferation-associated nuclear antigens in β-cells by flow cytometry. β-cell were defined by gating on dispersed islet cells from naïve (left column) or diabetic mice (middle column) that stained for insulin. Increased DNA-content (x-axis) of proliferating cells during S- and G</w:t>
      </w:r>
      <w:r>
        <w:rPr>
          <w:bCs/>
          <w:vertAlign w:val="subscript"/>
        </w:rPr>
        <w:t>2</w:t>
      </w:r>
      <w:r>
        <w:rPr>
          <w:bCs/>
        </w:rPr>
        <w:t>/M-Phases was determined by a quantitative nuclear DNA-staining. Co-stainings are shown using either AlexaFluor 488-conjugated monoclonal mouse anti Ki-67 (clone B56, BD Biosciences, middle panel), or the M-Phase-specific, rabbit-anti-p-histone H3-AlexaFluor 488 (Cell Signaling Technology, lower panel). Ki-67 antigen could be detected in diabetic β-cells, but was not detectable in β-cells from naïve mice. In contrast, p-histone H3 could not be detected in any β-cell tested (below detection threshold). Gating the same diabetic islet cell sample on CD45+ islet infiltrating cells was used to validate antibody-staining patterns for Ki-67 and p-histone H3. Note that the latter stained a small fraction (~50-fold less than Ki-67) of cells with the highest DNA-content, containing all cells caught in the M-Phase of the cell cycle (right column, lower plot). One of two independent experiments with similar results for each staining is shown, and additional staining of a mouse β-cell tumor line (Min6) had been performed with similar results (data not shown).</w:t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02:00Z</dcterms:created>
  <dc:creator>KlausP</dc:creator>
  <dc:description/>
  <dc:language>en-US</dc:language>
  <cp:lastModifiedBy>klausp</cp:lastModifiedBy>
  <cp:lastPrinted>2008-09-29T11:57:00Z</cp:lastPrinted>
  <dcterms:modified xsi:type="dcterms:W3CDTF">2009-02-20T19:53:00Z</dcterms:modified>
  <cp:revision>3</cp:revision>
  <dc:subject/>
  <dc:title> </dc:title>
</cp:coreProperties>
</file>